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7E47" w:rsidRPr="00CF70DF" w:rsidRDefault="005E7E47" w:rsidP="005E7E47">
      <w:r w:rsidRPr="00F840C1">
        <w:rPr>
          <w:b/>
        </w:rPr>
        <w:t>Table S1</w:t>
      </w:r>
      <w:r w:rsidRPr="00D10D9F">
        <w:rPr>
          <w:b/>
        </w:rPr>
        <w:t xml:space="preserve">: </w:t>
      </w:r>
      <w:r w:rsidRPr="00F840C1">
        <w:t xml:space="preserve">Descriptive Statistics and Mean Differences in </w:t>
      </w:r>
      <w:r w:rsidRPr="00CF70DF">
        <w:t>Health Survey Items 2017 vs. 2020</w:t>
      </w:r>
    </w:p>
    <w:p w:rsidR="005E7E47" w:rsidRDefault="005E7E47" w:rsidP="005E7E4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8"/>
        <w:gridCol w:w="735"/>
        <w:gridCol w:w="1072"/>
        <w:gridCol w:w="735"/>
        <w:gridCol w:w="1072"/>
        <w:gridCol w:w="1963"/>
      </w:tblGrid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pPr>
              <w:rPr>
                <w:b/>
              </w:rPr>
            </w:pPr>
            <w:r w:rsidRPr="0085705A">
              <w:rPr>
                <w:b/>
              </w:rPr>
              <w:t>Physical Health Scale Items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>
              <w:t xml:space="preserve">2017 </w:t>
            </w:r>
            <w:r w:rsidRPr="0085705A">
              <w:t>Mean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>
              <w:t xml:space="preserve">2017 </w:t>
            </w:r>
            <w:r w:rsidRPr="0085705A">
              <w:t>Std. Deviation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>
              <w:t xml:space="preserve">2020 </w:t>
            </w:r>
            <w:r w:rsidRPr="0085705A">
              <w:t>Mean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>
              <w:t xml:space="preserve">2020 </w:t>
            </w:r>
            <w:r w:rsidRPr="0085705A">
              <w:t>Std. Deviation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>
              <w:t xml:space="preserve">Diff means t-test 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Politics has caused me to be stressed#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69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353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82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408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1.89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I have become depressed when a preferred candidate lost#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43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277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4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275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-0.54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Politics has caused me to be fatigued#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22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174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46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386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3.5*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I have lost sleep because of politics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05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169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08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287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0.58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Politics has adversely affected my physical health, even if only a little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1.92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038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1.98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188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1.06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Politics has caused me to be suicidal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1.51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0.933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1.49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0.981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-0.55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pPr>
              <w:rPr>
                <w:b/>
              </w:rPr>
            </w:pPr>
            <w:r w:rsidRPr="0085705A">
              <w:rPr>
                <w:b/>
              </w:rPr>
              <w:t>Emotional Health Scale Individual Items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/>
        </w:tc>
        <w:tc>
          <w:tcPr>
            <w:tcW w:w="1072" w:type="dxa"/>
            <w:noWrap/>
            <w:hideMark/>
          </w:tcPr>
          <w:p w:rsidR="005E7E47" w:rsidRPr="0085705A" w:rsidRDefault="005E7E47" w:rsidP="00D10D9F"/>
        </w:tc>
        <w:tc>
          <w:tcPr>
            <w:tcW w:w="735" w:type="dxa"/>
            <w:noWrap/>
            <w:hideMark/>
          </w:tcPr>
          <w:p w:rsidR="005E7E47" w:rsidRPr="0085705A" w:rsidRDefault="005E7E47" w:rsidP="00D10D9F"/>
        </w:tc>
        <w:tc>
          <w:tcPr>
            <w:tcW w:w="1072" w:type="dxa"/>
            <w:noWrap/>
            <w:hideMark/>
          </w:tcPr>
          <w:p w:rsidR="005E7E47" w:rsidRPr="0085705A" w:rsidRDefault="005E7E47" w:rsidP="00D10D9F"/>
        </w:tc>
        <w:tc>
          <w:tcPr>
            <w:tcW w:w="1963" w:type="dxa"/>
            <w:noWrap/>
            <w:hideMark/>
          </w:tcPr>
          <w:p w:rsidR="005E7E47" w:rsidRPr="0085705A" w:rsidRDefault="005E7E47" w:rsidP="00D10D9F"/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Exposure to media outlets promoting views contrary to mine can drive me crazy#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75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28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8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291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0.75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I have lost my temper as a result of politics#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56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335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48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356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-1.2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Politics has led me to hate some people#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47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263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48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359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0.11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Politics has caused me to think seriously about moving#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29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296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37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45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1.18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On occasion, I have regretted comments I made during a political discussion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26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141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17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173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-1.5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I have secretly wished bad things on those who disagree with me politically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11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123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04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157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-1.2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I sometimes feel guilty about the way I feel toward those who disagree with me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24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072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22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16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-0.42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I have become annoyed when others are critical of my political views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74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223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74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274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0.02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pPr>
              <w:rPr>
                <w:b/>
              </w:rPr>
            </w:pPr>
            <w:r w:rsidRPr="0085705A">
              <w:rPr>
                <w:b/>
              </w:rPr>
              <w:t>Compulsive Beh</w:t>
            </w:r>
            <w:r>
              <w:rPr>
                <w:b/>
              </w:rPr>
              <w:t>a</w:t>
            </w:r>
            <w:r w:rsidRPr="0085705A">
              <w:rPr>
                <w:b/>
              </w:rPr>
              <w:t>vior Scale Individual Items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/>
        </w:tc>
        <w:tc>
          <w:tcPr>
            <w:tcW w:w="1072" w:type="dxa"/>
            <w:noWrap/>
            <w:hideMark/>
          </w:tcPr>
          <w:p w:rsidR="005E7E47" w:rsidRPr="0085705A" w:rsidRDefault="005E7E47" w:rsidP="00D10D9F"/>
        </w:tc>
        <w:tc>
          <w:tcPr>
            <w:tcW w:w="735" w:type="dxa"/>
            <w:noWrap/>
            <w:hideMark/>
          </w:tcPr>
          <w:p w:rsidR="005E7E47" w:rsidRPr="0085705A" w:rsidRDefault="005E7E47" w:rsidP="00D10D9F"/>
        </w:tc>
        <w:tc>
          <w:tcPr>
            <w:tcW w:w="1072" w:type="dxa"/>
            <w:noWrap/>
            <w:hideMark/>
          </w:tcPr>
          <w:p w:rsidR="005E7E47" w:rsidRPr="0085705A" w:rsidRDefault="005E7E47" w:rsidP="00D10D9F"/>
        </w:tc>
        <w:tc>
          <w:tcPr>
            <w:tcW w:w="1963" w:type="dxa"/>
            <w:noWrap/>
            <w:hideMark/>
          </w:tcPr>
          <w:p w:rsidR="005E7E47" w:rsidRPr="0085705A" w:rsidRDefault="005E7E47" w:rsidP="00D10D9F"/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I spend more time thinking about politics than I would like#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42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246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65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334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3.4*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I care too much about who wins and </w:t>
            </w:r>
            <w:proofErr w:type="spellStart"/>
            <w:r w:rsidRPr="0085705A">
              <w:t>loses</w:t>
            </w:r>
            <w:proofErr w:type="spellEnd"/>
            <w:r w:rsidRPr="0085705A">
              <w:t xml:space="preserve"> in politics#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53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15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58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242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0.79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lastRenderedPageBreak/>
              <w:t xml:space="preserve"> My life would be better if I didn't focus so much on politics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43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092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51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208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1.33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At times, I wish I would have restrained myself more in political conversations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28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08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32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193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0.72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I have posted or written things on-line that I later wished I hadn't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133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06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246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0.98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I have vowed to spend less time on politics but failed to follow through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25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099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31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204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1.06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I spend more time on political websites than I should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02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073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15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216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2.11*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Politics has sometimes caused me to exercise bad judgment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1.96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011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1.98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154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0.26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My interest in politics has delayed me from completing an assignment, task, or job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1.84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0.969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1.88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181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0.68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After a major election or political event, there is sometimes a void in my life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08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051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1.99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112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-1.61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pPr>
              <w:rPr>
                <w:b/>
              </w:rPr>
            </w:pPr>
            <w:r w:rsidRPr="0085705A">
              <w:rPr>
                <w:b/>
              </w:rPr>
              <w:t>Social and Lifestyle Health Scale Individual  Items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/>
        </w:tc>
        <w:tc>
          <w:tcPr>
            <w:tcW w:w="1072" w:type="dxa"/>
            <w:noWrap/>
            <w:hideMark/>
          </w:tcPr>
          <w:p w:rsidR="005E7E47" w:rsidRPr="0085705A" w:rsidRDefault="005E7E47" w:rsidP="00D10D9F"/>
        </w:tc>
        <w:tc>
          <w:tcPr>
            <w:tcW w:w="735" w:type="dxa"/>
            <w:noWrap/>
            <w:hideMark/>
          </w:tcPr>
          <w:p w:rsidR="005E7E47" w:rsidRPr="0085705A" w:rsidRDefault="005E7E47" w:rsidP="00D10D9F"/>
        </w:tc>
        <w:tc>
          <w:tcPr>
            <w:tcW w:w="1072" w:type="dxa"/>
            <w:noWrap/>
            <w:hideMark/>
          </w:tcPr>
          <w:p w:rsidR="005E7E47" w:rsidRPr="0085705A" w:rsidRDefault="005E7E47" w:rsidP="00D10D9F"/>
        </w:tc>
        <w:tc>
          <w:tcPr>
            <w:tcW w:w="1963" w:type="dxa"/>
            <w:noWrap/>
            <w:hideMark/>
          </w:tcPr>
          <w:p w:rsidR="005E7E47" w:rsidRPr="0085705A" w:rsidRDefault="005E7E47" w:rsidP="00D10D9F"/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Differences in political views have damaged a friendship I valued#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25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174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29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271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0.68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Differences in political views have created problems for me in my extended family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16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139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32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337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2.43</w:t>
            </w:r>
            <w:r>
              <w:t>*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On occasion, politics has made my home life less pleasant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11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142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14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281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0.47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Differences in political views have created problems for me in my immediate family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05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165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2.1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258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0.85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Differences in political views have created problems for me at work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1.88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0.968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1.91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13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0.49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I have lost time from work or school because of politics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1.69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0.929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1.74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057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0.85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My political views have created financial problems for me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1.69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0.911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1.67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1.008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-0.37</w:t>
            </w:r>
          </w:p>
        </w:tc>
      </w:tr>
      <w:tr w:rsidR="005E7E47" w:rsidRPr="0085705A" w:rsidTr="00D10D9F">
        <w:trPr>
          <w:trHeight w:val="300"/>
        </w:trPr>
        <w:tc>
          <w:tcPr>
            <w:tcW w:w="3328" w:type="dxa"/>
            <w:noWrap/>
            <w:hideMark/>
          </w:tcPr>
          <w:p w:rsidR="005E7E47" w:rsidRPr="0085705A" w:rsidRDefault="005E7E47" w:rsidP="00D10D9F">
            <w:r w:rsidRPr="0085705A">
              <w:t xml:space="preserve"> My political views have created legal problems for me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1.59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0.904</w:t>
            </w:r>
          </w:p>
        </w:tc>
        <w:tc>
          <w:tcPr>
            <w:tcW w:w="735" w:type="dxa"/>
            <w:noWrap/>
            <w:hideMark/>
          </w:tcPr>
          <w:p w:rsidR="005E7E47" w:rsidRPr="0085705A" w:rsidRDefault="005E7E47" w:rsidP="00D10D9F">
            <w:r w:rsidRPr="0085705A">
              <w:t>1.55</w:t>
            </w:r>
          </w:p>
        </w:tc>
        <w:tc>
          <w:tcPr>
            <w:tcW w:w="1072" w:type="dxa"/>
            <w:noWrap/>
            <w:hideMark/>
          </w:tcPr>
          <w:p w:rsidR="005E7E47" w:rsidRPr="0085705A" w:rsidRDefault="005E7E47" w:rsidP="00D10D9F">
            <w:r w:rsidRPr="0085705A">
              <w:t>0.985</w:t>
            </w:r>
          </w:p>
        </w:tc>
        <w:tc>
          <w:tcPr>
            <w:tcW w:w="1963" w:type="dxa"/>
            <w:noWrap/>
            <w:hideMark/>
          </w:tcPr>
          <w:p w:rsidR="005E7E47" w:rsidRPr="0085705A" w:rsidRDefault="005E7E47" w:rsidP="00D10D9F">
            <w:r w:rsidRPr="0085705A">
              <w:t>-0.85</w:t>
            </w:r>
          </w:p>
        </w:tc>
      </w:tr>
    </w:tbl>
    <w:p w:rsidR="005E7E47" w:rsidRDefault="005E7E47" w:rsidP="005E7E47"/>
    <w:p w:rsidR="005E7E47" w:rsidRDefault="005E7E47" w:rsidP="005E7E47">
      <w:r>
        <w:t xml:space="preserve"># Item included in 10-item short form scale recommended by Smith et al (2019) </w:t>
      </w:r>
    </w:p>
    <w:p w:rsidR="005E7E47" w:rsidRDefault="005E7E47" w:rsidP="005E7E47">
      <w:r>
        <w:t>*  difference between 2017 and 2020 mean significant at p &lt; .05, independent samples t-test (2-tailed)</w:t>
      </w:r>
    </w:p>
    <w:p w:rsidR="005E7E47" w:rsidRDefault="005E7E47" w:rsidP="005E7E47">
      <w:r>
        <w:t>N=800 for 2017, N ~ 680 for 2020 items</w:t>
      </w:r>
    </w:p>
    <w:p w:rsidR="005E7E47" w:rsidRDefault="005E7E47" w:rsidP="005E7E47">
      <w:r>
        <w:lastRenderedPageBreak/>
        <w:t>Means used to produce scatterplot reported in Figure 1.</w:t>
      </w:r>
    </w:p>
    <w:p w:rsidR="005E7E47" w:rsidRDefault="005E7E47" w:rsidP="005E7E47"/>
    <w:p w:rsidR="005E7E47" w:rsidRDefault="005E7E47" w:rsidP="005E7E47"/>
    <w:p w:rsidR="004D1C72" w:rsidRDefault="004D1C72">
      <w:bookmarkStart w:id="0" w:name="_GoBack"/>
      <w:bookmarkEnd w:id="0"/>
    </w:p>
    <w:sectPr w:rsidR="004D1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E47"/>
    <w:rsid w:val="004D1C72"/>
    <w:rsid w:val="005E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5E01A4-DA75-45D4-B34E-51D01F183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E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2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 - Lincoln</Company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mith</dc:creator>
  <cp:keywords/>
  <dc:description/>
  <cp:lastModifiedBy>Kevin Smith</cp:lastModifiedBy>
  <cp:revision>1</cp:revision>
  <dcterms:created xsi:type="dcterms:W3CDTF">2021-09-10T14:45:00Z</dcterms:created>
  <dcterms:modified xsi:type="dcterms:W3CDTF">2021-09-10T14:46:00Z</dcterms:modified>
</cp:coreProperties>
</file>